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228" w:rsidRPr="00EB0228" w:rsidRDefault="00245BD5" w:rsidP="00EB0228">
      <w:pPr>
        <w:rPr>
          <w:rFonts w:ascii="Times New Roman" w:hAnsi="Times New Roman" w:cs="Times New Roman"/>
          <w:sz w:val="24"/>
          <w:szCs w:val="24"/>
        </w:rPr>
      </w:pPr>
      <w:r w:rsidRPr="00245BD5">
        <w:rPr>
          <w:rFonts w:ascii="Times New Roman" w:eastAsia="等线" w:hAnsi="Times New Roman" w:cs="Times New Roman"/>
          <w:b/>
          <w:kern w:val="0"/>
          <w:sz w:val="24"/>
          <w:szCs w:val="24"/>
          <w:lang w:val="en-GB" w:eastAsia="en-US"/>
        </w:rPr>
        <w:t xml:space="preserve">Table S1: </w:t>
      </w:r>
      <w:r w:rsidRPr="00245BD5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  <w:t>I</w:t>
      </w:r>
      <w:r w:rsidRPr="00245B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nteraction between borderline malignancy and other factors associated </w:t>
      </w:r>
      <w:r w:rsidRPr="00245BD5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  <w:t xml:space="preserve">with </w:t>
      </w:r>
      <w:r w:rsidRPr="00245B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PORT.</w:t>
      </w:r>
    </w:p>
    <w:tbl>
      <w:tblPr>
        <w:tblW w:w="865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8"/>
        <w:gridCol w:w="709"/>
        <w:gridCol w:w="1134"/>
        <w:gridCol w:w="1134"/>
        <w:gridCol w:w="1701"/>
        <w:gridCol w:w="1422"/>
        <w:gridCol w:w="1271"/>
      </w:tblGrid>
      <w:tr w:rsidR="006C0726" w:rsidRPr="00FC6E64" w:rsidTr="004A6A37">
        <w:trPr>
          <w:trHeight w:val="567"/>
        </w:trPr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ependent: </w:t>
            </w:r>
            <w:proofErr w:type="spellStart"/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Behavior_cod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Benign (N=73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Borderline malignancy (N=132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OR (</w:t>
            </w:r>
            <w:proofErr w:type="spellStart"/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univariable</w:t>
            </w:r>
            <w:proofErr w:type="spellEnd"/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OR (multivariable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OR (final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299 (7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76 (58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03 (2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51 (4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88 (1.66-2.12,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 xml:space="preserve"> 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62 (1.43-1.84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62 (1.43-1.84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Latera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806 (3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80 (4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805 (3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68 (4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98 (0.86-1.1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75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98 (0.86-1.12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80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98 (0.86-1.12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798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691 (2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9 (1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51 (0.43-0.6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4 (0.53-0.77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4 (0.53-0.77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31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1 (3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G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671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26 (6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30 (1.15-1.48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5 (1.01-1.3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3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5 (1.01-1.3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38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arital_st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249 (5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63 (5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Sepa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290 (1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7 (1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89 (0.76-1.05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18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97 (0.82-1.16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74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63 (2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7 (2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3 (0.98-1.29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8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04 (0.89-1.20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64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Tumor_siz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≥42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734 (3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58 (6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&lt;42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568 (6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69 (3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33 (0.29-0.37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36 (0.32-0.4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36 (0.32-0.41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R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79 (1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5 (1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578 (7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59 (7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9 (0.58-0.82,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 xml:space="preserve"> 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9 (0.57-0.82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8 (0.57-0.81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382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Others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45 (1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3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3 (0.58-0.92,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 xml:space="preserve"> 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71 (0.56-0.89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70 (0.55-0.88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3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382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Year_of_diagno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78 (2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83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62 (2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2 (2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3 (0.95-1.33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16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2 (0.94-1.33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21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2 (0.94-1.33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213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840 (2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6 (2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25 (1.06-1.48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25 (1.05-1.49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1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25 (1.05-1.49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1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righ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22 (2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6 (2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19 (1.00-1.4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4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21 (1.01-1.44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3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.21 (1.01-1.44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37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20-3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53 (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5 (1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40-5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997 (4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92 (3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1 (0.51-0.74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2 (0.51-0.76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2 (0.51-0.75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60-79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82 (44.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94 (44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8 (0.56-0.82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8 (0.56-0.83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01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7 (0.55-0.82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&lt;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0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6C0726" w:rsidRPr="00FC6E64" w:rsidTr="004A6A37">
        <w:trPr>
          <w:trHeight w:val="278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C6E64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80+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70 (5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6 (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7 (0.49-0.91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1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7 (0.49-0.93, </w:t>
            </w:r>
            <w:r w:rsidRPr="00FC6E64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.018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C0726" w:rsidRPr="00FC6E64" w:rsidRDefault="006C0726" w:rsidP="004A6A37">
            <w:pPr>
              <w:widowControl/>
              <w:spacing w:line="278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0.66 (0.48-0.91, </w:t>
            </w:r>
            <w:r w:rsidRPr="00FC6E64">
              <w:rPr>
                <w:rFonts w:ascii="Times New Roman" w:eastAsia="宋体" w:hAnsi="Times New Roman" w:cs="Times New Roman"/>
                <w:i/>
                <w:color w:val="FF0000"/>
                <w:kern w:val="24"/>
                <w:sz w:val="18"/>
                <w:szCs w:val="18"/>
              </w:rPr>
              <w:t>p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=</w:t>
            </w:r>
            <w:r w:rsidRPr="00FC6E64">
              <w:rPr>
                <w:rFonts w:ascii="Times New Roman" w:eastAsia="宋体" w:hAnsi="Times New Roman" w:cs="Times New Roman" w:hint="eastAsia"/>
                <w:color w:val="FF0000"/>
                <w:kern w:val="24"/>
                <w:sz w:val="18"/>
                <w:szCs w:val="18"/>
              </w:rPr>
              <w:t>0</w:t>
            </w:r>
            <w:r w:rsidRPr="00FC6E64">
              <w:rPr>
                <w:rFonts w:ascii="Times New Roman" w:eastAsia="宋体" w:hAnsi="Times New Roman" w:cs="Times New Roman"/>
                <w:color w:val="FF0000"/>
                <w:kern w:val="24"/>
                <w:sz w:val="18"/>
                <w:szCs w:val="18"/>
              </w:rPr>
              <w:t>.011</w:t>
            </w:r>
            <w:r w:rsidRPr="00FC6E6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</w:tbl>
    <w:p w:rsidR="00EB0228" w:rsidRDefault="00EB0228" w:rsidP="00297399">
      <w:pPr>
        <w:rPr>
          <w:rFonts w:ascii="Times New Roman" w:hAnsi="Times New Roman" w:cs="Times New Roman"/>
          <w:sz w:val="24"/>
          <w:szCs w:val="24"/>
        </w:rPr>
      </w:pPr>
    </w:p>
    <w:p w:rsidR="00245BD5" w:rsidRPr="00245BD5" w:rsidRDefault="00245BD5" w:rsidP="00245BD5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</w:pPr>
      <w:r w:rsidRPr="00245BD5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PORT, postoperative radiotherapy;</w:t>
      </w:r>
      <w:r w:rsidRPr="00245B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245BD5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OR,</w:t>
      </w:r>
      <w:r w:rsidRPr="00245B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245BD5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odds ratio;</w:t>
      </w:r>
      <w:r w:rsidRPr="00245B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245BD5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GTR, gross total resection; STR, subtotal resection.</w:t>
      </w:r>
    </w:p>
    <w:p w:rsidR="00297399" w:rsidRPr="00245BD5" w:rsidRDefault="00297399" w:rsidP="0029739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297399" w:rsidRPr="00FD5852" w:rsidRDefault="00297399">
      <w:pPr>
        <w:rPr>
          <w:rFonts w:ascii="Times New Roman" w:hAnsi="Times New Roman" w:cs="Times New Roman"/>
        </w:rPr>
      </w:pPr>
    </w:p>
    <w:sectPr w:rsidR="00297399" w:rsidRPr="00FD5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67D" w:rsidRDefault="0023167D" w:rsidP="00297399">
      <w:r>
        <w:separator/>
      </w:r>
    </w:p>
  </w:endnote>
  <w:endnote w:type="continuationSeparator" w:id="0">
    <w:p w:rsidR="0023167D" w:rsidRDefault="0023167D" w:rsidP="00297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67D" w:rsidRDefault="0023167D" w:rsidP="00297399">
      <w:r>
        <w:separator/>
      </w:r>
    </w:p>
  </w:footnote>
  <w:footnote w:type="continuationSeparator" w:id="0">
    <w:p w:rsidR="0023167D" w:rsidRDefault="0023167D" w:rsidP="00297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ED8"/>
    <w:rsid w:val="00142522"/>
    <w:rsid w:val="00196DC0"/>
    <w:rsid w:val="00225D9D"/>
    <w:rsid w:val="0023167D"/>
    <w:rsid w:val="00245BD5"/>
    <w:rsid w:val="00297399"/>
    <w:rsid w:val="00320E1A"/>
    <w:rsid w:val="00370F01"/>
    <w:rsid w:val="003C4ED8"/>
    <w:rsid w:val="00540455"/>
    <w:rsid w:val="005579A9"/>
    <w:rsid w:val="006C0726"/>
    <w:rsid w:val="00B40759"/>
    <w:rsid w:val="00C82767"/>
    <w:rsid w:val="00CC78DA"/>
    <w:rsid w:val="00E517C5"/>
    <w:rsid w:val="00EB0228"/>
    <w:rsid w:val="00FD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3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399"/>
    <w:rPr>
      <w:sz w:val="18"/>
      <w:szCs w:val="18"/>
    </w:rPr>
  </w:style>
  <w:style w:type="paragraph" w:styleId="a5">
    <w:name w:val="Normal (Web)"/>
    <w:basedOn w:val="a"/>
    <w:uiPriority w:val="99"/>
    <w:unhideWhenUsed/>
    <w:rsid w:val="002973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3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399"/>
    <w:rPr>
      <w:sz w:val="18"/>
      <w:szCs w:val="18"/>
    </w:rPr>
  </w:style>
  <w:style w:type="paragraph" w:styleId="a5">
    <w:name w:val="Normal (Web)"/>
    <w:basedOn w:val="a"/>
    <w:uiPriority w:val="99"/>
    <w:unhideWhenUsed/>
    <w:rsid w:val="002973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5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dows 用户</cp:lastModifiedBy>
  <cp:revision>11</cp:revision>
  <dcterms:created xsi:type="dcterms:W3CDTF">2022-09-08T14:06:00Z</dcterms:created>
  <dcterms:modified xsi:type="dcterms:W3CDTF">2023-04-23T02:39:00Z</dcterms:modified>
</cp:coreProperties>
</file>